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20B65" w14:textId="047B0209" w:rsidR="00520D4C" w:rsidRPr="000B14D6" w:rsidRDefault="00520D4C" w:rsidP="00520D4C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1C250A">
        <w:rPr>
          <w:rFonts w:cstheme="minorHAnsi"/>
          <w:b/>
          <w:bCs/>
          <w:sz w:val="20"/>
          <w:szCs w:val="20"/>
        </w:rPr>
        <w:t>2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Views on whether vaping should or should not be allowed in each location</w:t>
      </w:r>
      <w:r w:rsidRPr="00CC4D9B">
        <w:rPr>
          <w:rFonts w:cstheme="minorHAnsi"/>
          <w:b/>
          <w:bCs/>
          <w:sz w:val="20"/>
          <w:szCs w:val="20"/>
        </w:rPr>
        <w:t xml:space="preserve">: </w:t>
      </w:r>
      <w:r w:rsidR="008842ED" w:rsidRPr="00CC4D9B">
        <w:rPr>
          <w:rFonts w:cstheme="minorHAnsi"/>
          <w:b/>
          <w:bCs/>
          <w:sz w:val="20"/>
          <w:szCs w:val="20"/>
        </w:rPr>
        <w:t>Adults</w:t>
      </w:r>
      <w:r w:rsidRPr="00CC4D9B"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417"/>
        <w:gridCol w:w="426"/>
      </w:tblGrid>
      <w:tr w:rsidR="00520D4C" w:rsidRPr="000B14D6" w14:paraId="557B925B" w14:textId="77777777" w:rsidTr="00302DF9">
        <w:trPr>
          <w:gridAfter w:val="1"/>
          <w:wAfter w:w="426" w:type="dxa"/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1A4C04D3" w14:textId="77777777" w:rsidR="00520D4C" w:rsidRPr="000B14D6" w:rsidRDefault="00520D4C" w:rsidP="00CB733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1D20A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C3BD19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3A3E7B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33EA143B" w14:textId="77777777" w:rsidTr="00302DF9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00AA8435" w14:textId="77777777" w:rsidR="00520D4C" w:rsidRPr="000B14D6" w:rsidRDefault="00520D4C" w:rsidP="00CB733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9E8A45" w14:textId="77777777" w:rsidR="00520D4C" w:rsidRPr="000A0F2E" w:rsidRDefault="00520D4C" w:rsidP="00CB733B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2B4891" w14:textId="77777777" w:rsidR="00520D4C" w:rsidRPr="000A0F2E" w:rsidRDefault="00520D4C" w:rsidP="00CB733B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14:paraId="488BBD4D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20D4C" w:rsidRPr="000B14D6" w14:paraId="535E714E" w14:textId="77777777" w:rsidTr="00302DF9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616EC6F" w14:textId="77777777" w:rsidR="00520D4C" w:rsidRPr="000B14D6" w:rsidRDefault="00520D4C" w:rsidP="00CB733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791F5D" w14:textId="77777777" w:rsidR="00520D4C" w:rsidRPr="000A0F2E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9B4FFBC" w14:textId="77777777" w:rsidR="00520D4C" w:rsidRPr="000A0F2E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3FC3BE0B" w14:textId="77777777" w:rsidR="00520D4C" w:rsidRPr="000A0F2E" w:rsidRDefault="00520D4C" w:rsidP="00CB733B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20D4C" w:rsidRPr="000B14D6" w14:paraId="462767C2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692D97D9" w14:textId="77777777" w:rsidR="00520D4C" w:rsidRDefault="00520D4C" w:rsidP="00CB73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2749DC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493139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5F2294E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2019E1DC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70C44FD2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36371D08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618B8D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833A3A5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6057" w:rsidRPr="000B14D6" w14:paraId="3D200F58" w14:textId="77777777" w:rsidTr="00186057">
        <w:trPr>
          <w:trHeight w:hRule="exact" w:val="340"/>
        </w:trPr>
        <w:tc>
          <w:tcPr>
            <w:tcW w:w="4854" w:type="dxa"/>
            <w:noWrap/>
          </w:tcPr>
          <w:p w14:paraId="1BFA8480" w14:textId="77777777" w:rsidR="00186057" w:rsidRPr="000B14D6" w:rsidRDefault="00186057" w:rsidP="0018605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9D23A" w14:textId="4540805F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1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2EFF6" w14:textId="77AD289D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49.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C71A2" w14:textId="08269164" w:rsidR="00186057" w:rsidRPr="00186057" w:rsidRDefault="00186057" w:rsidP="0018605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[47.6% - 51.3%]</w:t>
            </w:r>
          </w:p>
        </w:tc>
      </w:tr>
      <w:tr w:rsidR="00186057" w:rsidRPr="000B14D6" w14:paraId="0B3A64C3" w14:textId="77777777" w:rsidTr="00186057">
        <w:trPr>
          <w:trHeight w:hRule="exact" w:val="340"/>
        </w:trPr>
        <w:tc>
          <w:tcPr>
            <w:tcW w:w="4854" w:type="dxa"/>
            <w:noWrap/>
          </w:tcPr>
          <w:p w14:paraId="11F9855A" w14:textId="77777777" w:rsidR="00186057" w:rsidRPr="000B14D6" w:rsidRDefault="00186057" w:rsidP="0018605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D9421" w14:textId="2074A665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885EF" w14:textId="0DA78E4D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41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71AC3" w14:textId="69FFD8B7" w:rsidR="00186057" w:rsidRPr="00186057" w:rsidRDefault="00186057" w:rsidP="0018605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[39.5% - 43.1%]</w:t>
            </w:r>
          </w:p>
        </w:tc>
      </w:tr>
      <w:tr w:rsidR="00186057" w:rsidRPr="000B14D6" w14:paraId="1E113BF3" w14:textId="77777777" w:rsidTr="00186057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A384FF9" w14:textId="77777777" w:rsidR="00186057" w:rsidRPr="000B14D6" w:rsidRDefault="00186057" w:rsidP="00186057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0FA12" w14:textId="3A8ABE07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64C9F" w14:textId="23F1DAC3" w:rsidR="00186057" w:rsidRPr="00186057" w:rsidRDefault="00186057" w:rsidP="001860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9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63F90" w14:textId="21FABB07" w:rsidR="00186057" w:rsidRPr="00186057" w:rsidRDefault="00186057" w:rsidP="0018605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86057">
              <w:rPr>
                <w:rFonts w:cs="Calibri"/>
                <w:sz w:val="18"/>
                <w:szCs w:val="18"/>
              </w:rPr>
              <w:t>[8.2% - 10.4%]</w:t>
            </w:r>
          </w:p>
        </w:tc>
      </w:tr>
      <w:tr w:rsidR="00520D4C" w:rsidRPr="000B14D6" w14:paraId="7172C396" w14:textId="77777777" w:rsidTr="00302DF9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6359B71" w14:textId="77777777" w:rsidR="00520D4C" w:rsidRDefault="00520D4C" w:rsidP="00CB73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90070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B29FFC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0B02B1D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62C2E01D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5AC63957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0192B585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4A6CE8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640E5F5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72C1B" w:rsidRPr="000B14D6" w14:paraId="2C35A02D" w14:textId="77777777" w:rsidTr="00772C1B">
        <w:trPr>
          <w:trHeight w:hRule="exact" w:val="340"/>
        </w:trPr>
        <w:tc>
          <w:tcPr>
            <w:tcW w:w="4854" w:type="dxa"/>
            <w:noWrap/>
          </w:tcPr>
          <w:p w14:paraId="691C98E4" w14:textId="4F2333BC" w:rsidR="00772C1B" w:rsidRPr="000B14D6" w:rsidRDefault="00772C1B" w:rsidP="00772C1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2534D" w14:textId="2A3042E2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256BE" w14:textId="64AFCD3C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8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6591D" w14:textId="7F674075" w:rsidR="00772C1B" w:rsidRPr="00772C1B" w:rsidRDefault="00772C1B" w:rsidP="00772C1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[7.2% - 9.3%]</w:t>
            </w:r>
          </w:p>
        </w:tc>
      </w:tr>
      <w:tr w:rsidR="00772C1B" w:rsidRPr="000B14D6" w14:paraId="270EF9A7" w14:textId="77777777" w:rsidTr="00772C1B">
        <w:trPr>
          <w:trHeight w:hRule="exact" w:val="340"/>
        </w:trPr>
        <w:tc>
          <w:tcPr>
            <w:tcW w:w="4854" w:type="dxa"/>
            <w:noWrap/>
          </w:tcPr>
          <w:p w14:paraId="204EB4E4" w14:textId="3EE1C9F6" w:rsidR="00772C1B" w:rsidRPr="000B14D6" w:rsidRDefault="00772C1B" w:rsidP="00772C1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E60CE" w14:textId="7C709F93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2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4675F" w14:textId="22DD2379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88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E8B9D" w14:textId="48D66AF4" w:rsidR="00772C1B" w:rsidRPr="00772C1B" w:rsidRDefault="00772C1B" w:rsidP="00772C1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[87.8% - 90.1%]</w:t>
            </w:r>
          </w:p>
        </w:tc>
      </w:tr>
      <w:tr w:rsidR="00772C1B" w:rsidRPr="000B14D6" w14:paraId="4CD47690" w14:textId="77777777" w:rsidTr="00772C1B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48C39A3" w14:textId="51B9E2AA" w:rsidR="00772C1B" w:rsidRPr="000B14D6" w:rsidRDefault="00772C1B" w:rsidP="00772C1B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BDE03" w14:textId="6341E9AD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0CA9F" w14:textId="28B3AD1F" w:rsidR="00772C1B" w:rsidRPr="00772C1B" w:rsidRDefault="00772C1B" w:rsidP="00772C1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2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9EBB6" w14:textId="32D62B62" w:rsidR="00772C1B" w:rsidRPr="00772C1B" w:rsidRDefault="00772C1B" w:rsidP="00772C1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72C1B">
              <w:rPr>
                <w:rFonts w:cs="Calibri"/>
                <w:sz w:val="18"/>
                <w:szCs w:val="18"/>
              </w:rPr>
              <w:t>[2.2% - 3.5%]</w:t>
            </w:r>
          </w:p>
        </w:tc>
      </w:tr>
      <w:tr w:rsidR="00520D4C" w:rsidRPr="000B14D6" w14:paraId="5E1A244C" w14:textId="77777777" w:rsidTr="00302DF9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0DD55D2A" w14:textId="77777777" w:rsidR="00520D4C" w:rsidRDefault="00520D4C" w:rsidP="00CB73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3C87B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0F07AE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3A64E64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724EFBA2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2BEF6CE0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1B308B1E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55CB27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65F550F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53AF3" w:rsidRPr="000B14D6" w14:paraId="2FC4B7D4" w14:textId="77777777" w:rsidTr="00753AF3">
        <w:trPr>
          <w:trHeight w:hRule="exact" w:val="340"/>
        </w:trPr>
        <w:tc>
          <w:tcPr>
            <w:tcW w:w="4854" w:type="dxa"/>
            <w:noWrap/>
          </w:tcPr>
          <w:p w14:paraId="5B18783A" w14:textId="36B00217" w:rsidR="00753AF3" w:rsidRPr="000B14D6" w:rsidRDefault="00753AF3" w:rsidP="00753AF3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92502" w14:textId="6BFE79F6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D92B2" w14:textId="511F402A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34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18FC2" w14:textId="5031B4E1" w:rsidR="00753AF3" w:rsidRPr="00753AF3" w:rsidRDefault="00753AF3" w:rsidP="00753AF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[32.8% - 36.3%]</w:t>
            </w:r>
          </w:p>
        </w:tc>
      </w:tr>
      <w:tr w:rsidR="00753AF3" w:rsidRPr="000B14D6" w14:paraId="7A28734C" w14:textId="77777777" w:rsidTr="00753AF3">
        <w:trPr>
          <w:trHeight w:hRule="exact" w:val="340"/>
        </w:trPr>
        <w:tc>
          <w:tcPr>
            <w:tcW w:w="4854" w:type="dxa"/>
            <w:noWrap/>
          </w:tcPr>
          <w:p w14:paraId="28CD1C41" w14:textId="38AED7F6" w:rsidR="00753AF3" w:rsidRPr="000B14D6" w:rsidRDefault="00753AF3" w:rsidP="00753AF3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1B417" w14:textId="57D77372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1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6C554" w14:textId="3FFB99AF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58.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CDB5D" w14:textId="695E73A4" w:rsidR="00753AF3" w:rsidRPr="00753AF3" w:rsidRDefault="00753AF3" w:rsidP="00753AF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[56.8% - 60.4%]</w:t>
            </w:r>
          </w:p>
        </w:tc>
      </w:tr>
      <w:tr w:rsidR="00753AF3" w:rsidRPr="000B14D6" w14:paraId="159F961F" w14:textId="77777777" w:rsidTr="00753AF3">
        <w:trPr>
          <w:trHeight w:hRule="exact" w:val="340"/>
        </w:trPr>
        <w:tc>
          <w:tcPr>
            <w:tcW w:w="4854" w:type="dxa"/>
            <w:noWrap/>
          </w:tcPr>
          <w:p w14:paraId="7CDC15C1" w14:textId="4944E896" w:rsidR="00753AF3" w:rsidRPr="000B14D6" w:rsidRDefault="00753AF3" w:rsidP="00753AF3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B83BA" w14:textId="4E1D030D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93EBA" w14:textId="2215F6F7" w:rsidR="00753AF3" w:rsidRPr="00753AF3" w:rsidRDefault="00753AF3" w:rsidP="00753A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6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83C57" w14:textId="63804906" w:rsidR="00753AF3" w:rsidRPr="00753AF3" w:rsidRDefault="00753AF3" w:rsidP="00753AF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753AF3">
              <w:rPr>
                <w:rFonts w:cs="Calibri"/>
                <w:sz w:val="18"/>
                <w:szCs w:val="18"/>
              </w:rPr>
              <w:t>[5.9% - 7.8%]</w:t>
            </w:r>
          </w:p>
        </w:tc>
      </w:tr>
      <w:tr w:rsidR="00520D4C" w:rsidRPr="000B14D6" w14:paraId="3C79E488" w14:textId="77777777" w:rsidTr="00302DF9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802C9CB" w14:textId="77777777" w:rsidR="00520D4C" w:rsidRPr="000B14D6" w:rsidRDefault="00520D4C" w:rsidP="00CB733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043A53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3E6A3A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C7E185F" w14:textId="77777777" w:rsidR="00520D4C" w:rsidRPr="000B14D6" w:rsidRDefault="00520D4C" w:rsidP="00CB733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42305C11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5A20609A" w14:textId="77777777" w:rsidR="00520D4C" w:rsidRDefault="00520D4C" w:rsidP="00CB73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6ECA8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51B469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882EFA5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62769C8A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5448CAD2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0799C18B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A2B083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C5A6236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E4405" w:rsidRPr="000B14D6" w14:paraId="704C3E23" w14:textId="77777777" w:rsidTr="001E4405">
        <w:trPr>
          <w:trHeight w:hRule="exact" w:val="340"/>
        </w:trPr>
        <w:tc>
          <w:tcPr>
            <w:tcW w:w="4854" w:type="dxa"/>
            <w:noWrap/>
          </w:tcPr>
          <w:p w14:paraId="7B603BC3" w14:textId="740B3111" w:rsidR="001E4405" w:rsidRPr="000B14D6" w:rsidRDefault="001E4405" w:rsidP="001E440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19BAE" w14:textId="2529B54E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1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E3528" w14:textId="198C5E06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38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A1C4B" w14:textId="48FD83F5" w:rsidR="001E4405" w:rsidRPr="001E4405" w:rsidRDefault="001E4405" w:rsidP="001E440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[36.4% - 40.0%]</w:t>
            </w:r>
          </w:p>
        </w:tc>
      </w:tr>
      <w:tr w:rsidR="001E4405" w:rsidRPr="000B14D6" w14:paraId="59D0F88C" w14:textId="77777777" w:rsidTr="001E4405">
        <w:trPr>
          <w:trHeight w:hRule="exact" w:val="340"/>
        </w:trPr>
        <w:tc>
          <w:tcPr>
            <w:tcW w:w="4854" w:type="dxa"/>
            <w:noWrap/>
          </w:tcPr>
          <w:p w14:paraId="37F8BD33" w14:textId="2D828FC8" w:rsidR="001E4405" w:rsidRPr="000B14D6" w:rsidRDefault="001E4405" w:rsidP="001E440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F2A5D" w14:textId="0EEF4885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1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90DA6" w14:textId="6AEFE004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55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D674E" w14:textId="1F251A94" w:rsidR="001E4405" w:rsidRPr="001E4405" w:rsidRDefault="001E4405" w:rsidP="001E440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[53.1% - 56.8%]</w:t>
            </w:r>
          </w:p>
        </w:tc>
      </w:tr>
      <w:tr w:rsidR="001E4405" w:rsidRPr="000B14D6" w14:paraId="436BBE74" w14:textId="77777777" w:rsidTr="001E4405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40DBEB33" w14:textId="09DF2387" w:rsidR="001E4405" w:rsidRPr="000B14D6" w:rsidRDefault="001E4405" w:rsidP="001E4405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AE349" w14:textId="64C2C8F1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E469B" w14:textId="6434C4D7" w:rsidR="001E4405" w:rsidRPr="001E4405" w:rsidRDefault="001E4405" w:rsidP="001E440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6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76F0B" w14:textId="0E56EB9E" w:rsidR="001E4405" w:rsidRPr="001E4405" w:rsidRDefault="001E4405" w:rsidP="001E440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1E4405">
              <w:rPr>
                <w:rFonts w:cs="Calibri"/>
                <w:sz w:val="18"/>
                <w:szCs w:val="18"/>
              </w:rPr>
              <w:t>[5.9% - 7.8%]</w:t>
            </w:r>
          </w:p>
        </w:tc>
      </w:tr>
      <w:tr w:rsidR="008830BB" w:rsidRPr="000B14D6" w14:paraId="716201E7" w14:textId="77777777" w:rsidTr="00302DF9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4D61405E" w14:textId="77777777" w:rsidR="008830BB" w:rsidRDefault="008830BB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EF2948" w14:textId="77777777" w:rsidR="008830BB" w:rsidRPr="000B14D6" w:rsidRDefault="008830BB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0F7331" w14:textId="77777777" w:rsidR="008830BB" w:rsidRPr="000B14D6" w:rsidRDefault="008830BB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BC2F5F2" w14:textId="77777777" w:rsidR="008830BB" w:rsidRPr="000B14D6" w:rsidRDefault="008830BB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5F7F54F0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27CA5522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1830C7E1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70C401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B1C15DB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14D4C" w:rsidRPr="000B14D6" w14:paraId="532E62C5" w14:textId="77777777" w:rsidTr="00214D4C">
        <w:trPr>
          <w:trHeight w:hRule="exact" w:val="340"/>
        </w:trPr>
        <w:tc>
          <w:tcPr>
            <w:tcW w:w="4854" w:type="dxa"/>
            <w:noWrap/>
          </w:tcPr>
          <w:p w14:paraId="32EA67FC" w14:textId="6B60163D" w:rsidR="00214D4C" w:rsidRPr="000B14D6" w:rsidRDefault="00214D4C" w:rsidP="00214D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3FE7E" w14:textId="6331F840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720B5" w14:textId="198418A9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34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EA00A" w14:textId="17FD0CE3" w:rsidR="00214D4C" w:rsidRPr="00214D4C" w:rsidRDefault="00214D4C" w:rsidP="00214D4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[32.4% - 35.9%]</w:t>
            </w:r>
          </w:p>
        </w:tc>
      </w:tr>
      <w:tr w:rsidR="00214D4C" w:rsidRPr="000B14D6" w14:paraId="18CEF53F" w14:textId="77777777" w:rsidTr="00214D4C">
        <w:trPr>
          <w:trHeight w:hRule="exact" w:val="340"/>
        </w:trPr>
        <w:tc>
          <w:tcPr>
            <w:tcW w:w="4854" w:type="dxa"/>
            <w:noWrap/>
          </w:tcPr>
          <w:p w14:paraId="358FEFD1" w14:textId="60CEC254" w:rsidR="00214D4C" w:rsidRPr="000B14D6" w:rsidRDefault="00214D4C" w:rsidP="00214D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FED01" w14:textId="079E420D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1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43587" w14:textId="2D59C6F1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59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640C1" w14:textId="59462C85" w:rsidR="00214D4C" w:rsidRPr="00214D4C" w:rsidRDefault="00214D4C" w:rsidP="00214D4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[58.1% - 61.7%]</w:t>
            </w:r>
          </w:p>
        </w:tc>
      </w:tr>
      <w:tr w:rsidR="00214D4C" w:rsidRPr="000B14D6" w14:paraId="4C275FC2" w14:textId="77777777" w:rsidTr="00214D4C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6A33027" w14:textId="657CD1F2" w:rsidR="00214D4C" w:rsidRPr="000B14D6" w:rsidRDefault="00214D4C" w:rsidP="00214D4C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B1FD5" w14:textId="12DA8F2F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11C27" w14:textId="395EC384" w:rsidR="00214D4C" w:rsidRPr="00214D4C" w:rsidRDefault="00214D4C" w:rsidP="00214D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5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1BB9D" w14:textId="4C4415AD" w:rsidR="00214D4C" w:rsidRPr="00214D4C" w:rsidRDefault="00214D4C" w:rsidP="00214D4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214D4C">
              <w:rPr>
                <w:rFonts w:cs="Calibri"/>
                <w:sz w:val="18"/>
                <w:szCs w:val="18"/>
              </w:rPr>
              <w:t>[5.1% - 6.8%]</w:t>
            </w:r>
          </w:p>
        </w:tc>
      </w:tr>
      <w:tr w:rsidR="005E1DFB" w:rsidRPr="000B14D6" w14:paraId="17294F05" w14:textId="77777777" w:rsidTr="00302DF9">
        <w:trPr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200C70E6" w14:textId="77777777" w:rsidR="005E1DFB" w:rsidRDefault="005E1DFB" w:rsidP="005E1DFB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53FD20" w14:textId="77777777" w:rsidR="005E1DFB" w:rsidRDefault="005E1DFB" w:rsidP="005E1DF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92278BC" w14:textId="77777777" w:rsidR="005E1DFB" w:rsidRDefault="005E1DFB" w:rsidP="005E1DF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A7EA268" w14:textId="77777777" w:rsidR="005E1DFB" w:rsidRPr="00D80D06" w:rsidRDefault="005E1DFB" w:rsidP="005E1DF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0D4C" w:rsidRPr="000B14D6" w14:paraId="0C0AEFA6" w14:textId="77777777" w:rsidTr="00302DF9">
        <w:trPr>
          <w:trHeight w:hRule="exact" w:val="284"/>
        </w:trPr>
        <w:tc>
          <w:tcPr>
            <w:tcW w:w="4854" w:type="dxa"/>
            <w:noWrap/>
          </w:tcPr>
          <w:p w14:paraId="2FCBA2AA" w14:textId="77777777" w:rsidR="00520D4C" w:rsidRPr="000B14D6" w:rsidRDefault="00520D4C" w:rsidP="00CB733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322C1ED6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7D1BB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7E25D28A" w14:textId="77777777" w:rsidR="00520D4C" w:rsidRPr="000B14D6" w:rsidRDefault="00520D4C" w:rsidP="00CB73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B5E1D" w:rsidRPr="000B14D6" w14:paraId="6AA18AD7" w14:textId="77777777" w:rsidTr="006B5E1D">
        <w:trPr>
          <w:trHeight w:hRule="exact" w:val="340"/>
        </w:trPr>
        <w:tc>
          <w:tcPr>
            <w:tcW w:w="4854" w:type="dxa"/>
            <w:noWrap/>
          </w:tcPr>
          <w:p w14:paraId="1A985BFE" w14:textId="5A6CE837" w:rsidR="006B5E1D" w:rsidRPr="000B14D6" w:rsidRDefault="006B5E1D" w:rsidP="006B5E1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DEAF3" w14:textId="28FA8AE3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B57A6" w14:textId="05A97BB1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10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E604F" w14:textId="7C9FD813" w:rsidR="006B5E1D" w:rsidRPr="006B5E1D" w:rsidRDefault="006B5E1D" w:rsidP="006B5E1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[</w:t>
            </w:r>
            <w:r w:rsidR="0056498B">
              <w:rPr>
                <w:rFonts w:cs="Calibri"/>
                <w:sz w:val="18"/>
                <w:szCs w:val="18"/>
              </w:rPr>
              <w:t>9.7</w:t>
            </w:r>
            <w:r w:rsidRPr="006B5E1D">
              <w:rPr>
                <w:rFonts w:cs="Calibri"/>
                <w:sz w:val="18"/>
                <w:szCs w:val="18"/>
              </w:rPr>
              <w:t xml:space="preserve">% - </w:t>
            </w:r>
            <w:r w:rsidR="0056498B">
              <w:rPr>
                <w:rFonts w:cs="Calibri"/>
                <w:sz w:val="18"/>
                <w:szCs w:val="18"/>
              </w:rPr>
              <w:t>11.9</w:t>
            </w:r>
            <w:r w:rsidRPr="006B5E1D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6B5E1D" w:rsidRPr="000B14D6" w14:paraId="04843FE0" w14:textId="77777777" w:rsidTr="006B5E1D">
        <w:trPr>
          <w:trHeight w:hRule="exact" w:val="340"/>
        </w:trPr>
        <w:tc>
          <w:tcPr>
            <w:tcW w:w="4854" w:type="dxa"/>
            <w:noWrap/>
          </w:tcPr>
          <w:p w14:paraId="525859A2" w14:textId="11603498" w:rsidR="006B5E1D" w:rsidRPr="000B14D6" w:rsidRDefault="006B5E1D" w:rsidP="006B5E1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737B8A" w14:textId="7A73F4F1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24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570EE3" w14:textId="0F14022E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85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7DE2E551" w14:textId="4532D97B" w:rsidR="006B5E1D" w:rsidRPr="006B5E1D" w:rsidRDefault="006B5E1D" w:rsidP="006B5E1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[</w:t>
            </w:r>
            <w:r w:rsidR="0056498B">
              <w:rPr>
                <w:rFonts w:cs="Calibri"/>
                <w:sz w:val="18"/>
                <w:szCs w:val="18"/>
              </w:rPr>
              <w:t>84</w:t>
            </w:r>
            <w:r w:rsidRPr="006B5E1D">
              <w:rPr>
                <w:rFonts w:cs="Calibri"/>
                <w:sz w:val="18"/>
                <w:szCs w:val="18"/>
              </w:rPr>
              <w:t xml:space="preserve">.5% - </w:t>
            </w:r>
            <w:r w:rsidR="0056498B">
              <w:rPr>
                <w:rFonts w:cs="Calibri"/>
                <w:sz w:val="18"/>
                <w:szCs w:val="18"/>
              </w:rPr>
              <w:t>87</w:t>
            </w:r>
            <w:r w:rsidRPr="006B5E1D">
              <w:rPr>
                <w:rFonts w:cs="Calibri"/>
                <w:sz w:val="18"/>
                <w:szCs w:val="18"/>
              </w:rPr>
              <w:t>.1%]</w:t>
            </w:r>
          </w:p>
        </w:tc>
      </w:tr>
      <w:tr w:rsidR="006B5E1D" w:rsidRPr="000B14D6" w14:paraId="570DD3B5" w14:textId="77777777" w:rsidTr="006B5E1D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0933A22" w14:textId="58E827CE" w:rsidR="006B5E1D" w:rsidRPr="000B14D6" w:rsidRDefault="006B5E1D" w:rsidP="006B5E1D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0851" w14:textId="52A0747E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DB65C" w14:textId="0BEA08C6" w:rsidR="006B5E1D" w:rsidRPr="006B5E1D" w:rsidRDefault="006B5E1D" w:rsidP="006B5E1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3.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C455" w14:textId="6EFF55DB" w:rsidR="006B5E1D" w:rsidRPr="006B5E1D" w:rsidRDefault="006B5E1D" w:rsidP="006B5E1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B5E1D">
              <w:rPr>
                <w:rFonts w:cs="Calibri"/>
                <w:sz w:val="18"/>
                <w:szCs w:val="18"/>
              </w:rPr>
              <w:t>[</w:t>
            </w:r>
            <w:r w:rsidR="0056498B">
              <w:rPr>
                <w:rFonts w:cs="Calibri"/>
                <w:sz w:val="18"/>
                <w:szCs w:val="18"/>
              </w:rPr>
              <w:t>2.7</w:t>
            </w:r>
            <w:r w:rsidRPr="006B5E1D">
              <w:rPr>
                <w:rFonts w:cs="Calibri"/>
                <w:sz w:val="18"/>
                <w:szCs w:val="18"/>
              </w:rPr>
              <w:t xml:space="preserve">% - </w:t>
            </w:r>
            <w:r w:rsidR="0056498B">
              <w:rPr>
                <w:rFonts w:cs="Calibri"/>
                <w:sz w:val="18"/>
                <w:szCs w:val="18"/>
              </w:rPr>
              <w:t>4.1</w:t>
            </w:r>
            <w:r w:rsidRPr="006B5E1D">
              <w:rPr>
                <w:rFonts w:cs="Calibri"/>
                <w:sz w:val="18"/>
                <w:szCs w:val="18"/>
              </w:rPr>
              <w:t>%]</w:t>
            </w:r>
          </w:p>
        </w:tc>
      </w:tr>
    </w:tbl>
    <w:p w14:paraId="487FB6FF" w14:textId="5D9F9D05" w:rsidR="00520D4C" w:rsidRPr="008D6562" w:rsidRDefault="00520D4C" w:rsidP="00520D4C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>ad</w:t>
      </w:r>
      <w:r w:rsidR="00646D71">
        <w:rPr>
          <w:i/>
          <w:iCs/>
          <w:sz w:val="16"/>
          <w:szCs w:val="16"/>
        </w:rPr>
        <w:t>ults</w:t>
      </w:r>
      <w:r w:rsidR="00AB3271">
        <w:rPr>
          <w:i/>
          <w:iCs/>
          <w:sz w:val="16"/>
          <w:szCs w:val="16"/>
        </w:rPr>
        <w:t xml:space="preserve"> </w:t>
      </w:r>
      <w:r w:rsidRPr="00CF1D7C">
        <w:rPr>
          <w:i/>
          <w:iCs/>
          <w:sz w:val="16"/>
          <w:szCs w:val="16"/>
        </w:rPr>
        <w:t>(N=2,</w:t>
      </w:r>
      <w:r w:rsidR="00473F0F">
        <w:rPr>
          <w:i/>
          <w:iCs/>
          <w:sz w:val="16"/>
          <w:szCs w:val="16"/>
        </w:rPr>
        <w:t>851</w:t>
      </w:r>
      <w:r w:rsidRPr="00CF1D7C">
        <w:rPr>
          <w:i/>
          <w:iCs/>
          <w:sz w:val="16"/>
          <w:szCs w:val="16"/>
        </w:rPr>
        <w:t>)</w:t>
      </w:r>
    </w:p>
    <w:p w14:paraId="35BA4C68" w14:textId="77777777" w:rsidR="00520D4C" w:rsidRPr="008D6562" w:rsidRDefault="00520D4C" w:rsidP="00106CAF">
      <w:pPr>
        <w:ind w:left="142"/>
        <w:rPr>
          <w:i/>
          <w:iCs/>
          <w:sz w:val="16"/>
          <w:szCs w:val="16"/>
        </w:rPr>
      </w:pPr>
    </w:p>
    <w:sectPr w:rsidR="00520D4C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43D17"/>
    <w:rsid w:val="000474A1"/>
    <w:rsid w:val="00051B65"/>
    <w:rsid w:val="00080AA3"/>
    <w:rsid w:val="000A0F2E"/>
    <w:rsid w:val="000B4DCE"/>
    <w:rsid w:val="000C4815"/>
    <w:rsid w:val="000D7CF1"/>
    <w:rsid w:val="000F669D"/>
    <w:rsid w:val="00106CAF"/>
    <w:rsid w:val="00107300"/>
    <w:rsid w:val="00111E5E"/>
    <w:rsid w:val="00112501"/>
    <w:rsid w:val="00142A8D"/>
    <w:rsid w:val="00155100"/>
    <w:rsid w:val="0016798F"/>
    <w:rsid w:val="0017099D"/>
    <w:rsid w:val="0017453A"/>
    <w:rsid w:val="00175002"/>
    <w:rsid w:val="00186057"/>
    <w:rsid w:val="001A5A1D"/>
    <w:rsid w:val="001C1B2A"/>
    <w:rsid w:val="001C250A"/>
    <w:rsid w:val="001D37A2"/>
    <w:rsid w:val="001D561B"/>
    <w:rsid w:val="001E4405"/>
    <w:rsid w:val="00214D4C"/>
    <w:rsid w:val="00255F5E"/>
    <w:rsid w:val="00271CB4"/>
    <w:rsid w:val="002912C1"/>
    <w:rsid w:val="002C52D8"/>
    <w:rsid w:val="002F3C40"/>
    <w:rsid w:val="00301CA9"/>
    <w:rsid w:val="00302DF9"/>
    <w:rsid w:val="003354E3"/>
    <w:rsid w:val="00346C2C"/>
    <w:rsid w:val="003708DC"/>
    <w:rsid w:val="00374DFA"/>
    <w:rsid w:val="00375BC7"/>
    <w:rsid w:val="0037713B"/>
    <w:rsid w:val="0038412F"/>
    <w:rsid w:val="003A65F7"/>
    <w:rsid w:val="003F204F"/>
    <w:rsid w:val="003F28BE"/>
    <w:rsid w:val="003F5294"/>
    <w:rsid w:val="00447BA2"/>
    <w:rsid w:val="00473F0F"/>
    <w:rsid w:val="004A2679"/>
    <w:rsid w:val="004B1AD2"/>
    <w:rsid w:val="004B7EB1"/>
    <w:rsid w:val="004E0463"/>
    <w:rsid w:val="004E32D6"/>
    <w:rsid w:val="00504AA7"/>
    <w:rsid w:val="00517270"/>
    <w:rsid w:val="00520D4C"/>
    <w:rsid w:val="0052433E"/>
    <w:rsid w:val="00542C8D"/>
    <w:rsid w:val="0056498B"/>
    <w:rsid w:val="005A279B"/>
    <w:rsid w:val="005A5EA3"/>
    <w:rsid w:val="005E1DFB"/>
    <w:rsid w:val="005E79EE"/>
    <w:rsid w:val="00646D71"/>
    <w:rsid w:val="006A771F"/>
    <w:rsid w:val="006B5E1D"/>
    <w:rsid w:val="006D5BE3"/>
    <w:rsid w:val="00720F13"/>
    <w:rsid w:val="007347B4"/>
    <w:rsid w:val="00753AF3"/>
    <w:rsid w:val="007545FB"/>
    <w:rsid w:val="00771955"/>
    <w:rsid w:val="00772C1B"/>
    <w:rsid w:val="007E7B4C"/>
    <w:rsid w:val="008027D2"/>
    <w:rsid w:val="008032ED"/>
    <w:rsid w:val="00814F2D"/>
    <w:rsid w:val="008339D3"/>
    <w:rsid w:val="0085633C"/>
    <w:rsid w:val="00874C5D"/>
    <w:rsid w:val="008830BB"/>
    <w:rsid w:val="008842ED"/>
    <w:rsid w:val="00887F87"/>
    <w:rsid w:val="008927AE"/>
    <w:rsid w:val="008C4631"/>
    <w:rsid w:val="008D6562"/>
    <w:rsid w:val="00915745"/>
    <w:rsid w:val="00915884"/>
    <w:rsid w:val="00935AE9"/>
    <w:rsid w:val="00945FFB"/>
    <w:rsid w:val="009C5D49"/>
    <w:rsid w:val="009E1A86"/>
    <w:rsid w:val="009F61BB"/>
    <w:rsid w:val="00A21168"/>
    <w:rsid w:val="00A33947"/>
    <w:rsid w:val="00AB3271"/>
    <w:rsid w:val="00AC5660"/>
    <w:rsid w:val="00AF5889"/>
    <w:rsid w:val="00AF7DE4"/>
    <w:rsid w:val="00B15342"/>
    <w:rsid w:val="00B46F5C"/>
    <w:rsid w:val="00B5178E"/>
    <w:rsid w:val="00BA053F"/>
    <w:rsid w:val="00BC01BA"/>
    <w:rsid w:val="00BC69CF"/>
    <w:rsid w:val="00BF2C10"/>
    <w:rsid w:val="00C04419"/>
    <w:rsid w:val="00C04E55"/>
    <w:rsid w:val="00C23AA2"/>
    <w:rsid w:val="00C63B3A"/>
    <w:rsid w:val="00CA0147"/>
    <w:rsid w:val="00CB7094"/>
    <w:rsid w:val="00CC4D9B"/>
    <w:rsid w:val="00CE5719"/>
    <w:rsid w:val="00D055B3"/>
    <w:rsid w:val="00D07C31"/>
    <w:rsid w:val="00D1692D"/>
    <w:rsid w:val="00D26BB3"/>
    <w:rsid w:val="00D449C4"/>
    <w:rsid w:val="00D55CC4"/>
    <w:rsid w:val="00D55D61"/>
    <w:rsid w:val="00D826A7"/>
    <w:rsid w:val="00E2382D"/>
    <w:rsid w:val="00E27D00"/>
    <w:rsid w:val="00E45DDB"/>
    <w:rsid w:val="00E55960"/>
    <w:rsid w:val="00EB4A36"/>
    <w:rsid w:val="00ED02BF"/>
    <w:rsid w:val="00ED2CE5"/>
    <w:rsid w:val="00F01721"/>
    <w:rsid w:val="00F80765"/>
    <w:rsid w:val="00FA1DA0"/>
    <w:rsid w:val="00FB0A93"/>
    <w:rsid w:val="00FB6B47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960713B-8C75-4E00-B0AC-66846B8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3016FC64-AAD9-4E71-B0FF-7B6CA89D371E}"/>
</file>

<file path=customXml/itemProps3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24</cp:revision>
  <dcterms:created xsi:type="dcterms:W3CDTF">2026-06-29T22:05:00Z</dcterms:created>
  <dcterms:modified xsi:type="dcterms:W3CDTF">2026-06-3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5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